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26A4" w:rsidRPr="00D90054" w:rsidRDefault="006726A4" w:rsidP="006726A4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9005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Legend to supplementary </w:t>
      </w:r>
      <w:r w:rsidR="008721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ata</w:t>
      </w:r>
      <w:r w:rsidRPr="00D9005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1</w:t>
      </w:r>
      <w:r w:rsidRPr="00D900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Shown are the </w:t>
      </w:r>
      <w:r w:rsidR="00547C6A" w:rsidRPr="00D900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filtered </w:t>
      </w:r>
      <w:r w:rsidRPr="00D90054">
        <w:rPr>
          <w:rFonts w:ascii="Times New Roman" w:hAnsi="Times New Roman" w:cs="Times New Roman"/>
          <w:color w:val="000000" w:themeColor="text1"/>
          <w:sz w:val="24"/>
          <w:szCs w:val="24"/>
        </w:rPr>
        <w:t>summary statistics for differential expression analysis</w:t>
      </w:r>
      <w:r w:rsidR="009D100C" w:rsidRPr="00D900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four 3D skin models generated from AD-derived keratinocytes stimulated with </w:t>
      </w:r>
      <w:r w:rsidR="00A27E1D" w:rsidRPr="00D90054">
        <w:rPr>
          <w:rFonts w:ascii="Times New Roman" w:hAnsi="Times New Roman" w:cs="Times New Roman"/>
          <w:color w:val="000000" w:themeColor="text1"/>
          <w:sz w:val="24"/>
          <w:szCs w:val="24"/>
        </w:rPr>
        <w:t>IL-4 (5 ng/mL) and IL-13 (50 ng/mL)</w:t>
      </w:r>
      <w:r w:rsidRPr="00D90054">
        <w:rPr>
          <w:rFonts w:ascii="Times New Roman" w:hAnsi="Times New Roman" w:cs="Times New Roman"/>
          <w:color w:val="000000" w:themeColor="text1"/>
          <w:sz w:val="24"/>
          <w:szCs w:val="24"/>
        </w:rPr>
        <w:t>. For each contrast/comparison (IL4_vs_Ctrl, IL13_vs_Ctrl, IL4_IL13_vs_Ctrl, IL4_vs_IL4_IL13, IL13_vs_IL4_IL13 and IL4_vs_IL13), gene identifiers (ENSEMBL_ID and HGNC_SYMBOL) and DESeq2 summary statistics (</w:t>
      </w:r>
      <w:proofErr w:type="spellStart"/>
      <w:r w:rsidRPr="00D90054">
        <w:rPr>
          <w:rFonts w:ascii="Times New Roman" w:hAnsi="Times New Roman" w:cs="Times New Roman"/>
          <w:color w:val="000000" w:themeColor="text1"/>
          <w:sz w:val="24"/>
          <w:szCs w:val="24"/>
        </w:rPr>
        <w:t>baseMean</w:t>
      </w:r>
      <w:proofErr w:type="spellEnd"/>
      <w:r w:rsidRPr="00D900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90054">
        <w:rPr>
          <w:rFonts w:ascii="Times New Roman" w:hAnsi="Times New Roman" w:cs="Times New Roman"/>
          <w:color w:val="000000" w:themeColor="text1"/>
          <w:sz w:val="24"/>
          <w:szCs w:val="24"/>
        </w:rPr>
        <w:t>FoldChange</w:t>
      </w:r>
      <w:proofErr w:type="spellEnd"/>
      <w:r w:rsidRPr="00D900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log2FoldChange, </w:t>
      </w:r>
      <w:proofErr w:type="spellStart"/>
      <w:r w:rsidRPr="00D90054">
        <w:rPr>
          <w:rFonts w:ascii="Times New Roman" w:hAnsi="Times New Roman" w:cs="Times New Roman"/>
          <w:color w:val="000000" w:themeColor="text1"/>
          <w:sz w:val="24"/>
          <w:szCs w:val="24"/>
        </w:rPr>
        <w:t>lfcSE</w:t>
      </w:r>
      <w:proofErr w:type="spellEnd"/>
      <w:r w:rsidRPr="00D900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tat, </w:t>
      </w:r>
      <w:proofErr w:type="spellStart"/>
      <w:r w:rsidRPr="00D90054">
        <w:rPr>
          <w:rFonts w:ascii="Times New Roman" w:hAnsi="Times New Roman" w:cs="Times New Roman"/>
          <w:color w:val="000000" w:themeColor="text1"/>
          <w:sz w:val="24"/>
          <w:szCs w:val="24"/>
        </w:rPr>
        <w:t>pvalue</w:t>
      </w:r>
      <w:proofErr w:type="spellEnd"/>
      <w:r w:rsidRPr="00D900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D90054">
        <w:rPr>
          <w:rFonts w:ascii="Times New Roman" w:hAnsi="Times New Roman" w:cs="Times New Roman"/>
          <w:color w:val="000000" w:themeColor="text1"/>
          <w:sz w:val="24"/>
          <w:szCs w:val="24"/>
        </w:rPr>
        <w:t>padj</w:t>
      </w:r>
      <w:proofErr w:type="spellEnd"/>
      <w:r w:rsidRPr="00D900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proofErr w:type="gramStart"/>
      <w:r w:rsidRPr="00D90054">
        <w:rPr>
          <w:rFonts w:ascii="Times New Roman" w:hAnsi="Times New Roman" w:cs="Times New Roman"/>
          <w:color w:val="000000" w:themeColor="text1"/>
          <w:sz w:val="24"/>
          <w:szCs w:val="24"/>
        </w:rPr>
        <w:t>are provided</w:t>
      </w:r>
      <w:proofErr w:type="gramEnd"/>
      <w:r w:rsidRPr="00D90054">
        <w:rPr>
          <w:rFonts w:ascii="Times New Roman" w:hAnsi="Times New Roman" w:cs="Times New Roman"/>
          <w:color w:val="000000" w:themeColor="text1"/>
          <w:sz w:val="24"/>
          <w:szCs w:val="24"/>
        </w:rPr>
        <w:t>. For further details, see the “legend” sheet.</w:t>
      </w:r>
    </w:p>
    <w:p w:rsidR="006726A4" w:rsidRPr="00D90054" w:rsidRDefault="006726A4" w:rsidP="006726A4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726A4" w:rsidRPr="00D90054" w:rsidRDefault="006726A4" w:rsidP="006726A4">
      <w:pPr>
        <w:spacing w:after="0" w:line="480" w:lineRule="auto"/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GB"/>
        </w:rPr>
      </w:pPr>
      <w:r w:rsidRPr="00D9005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Legend to supplementary </w:t>
      </w:r>
      <w:r w:rsidR="008721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ata</w:t>
      </w:r>
      <w:r w:rsidRPr="00D9005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2: </w:t>
      </w:r>
      <w:r w:rsidRPr="00D900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own are the </w:t>
      </w:r>
      <w:r w:rsidR="00547C6A" w:rsidRPr="00D900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filtered </w:t>
      </w:r>
      <w:r w:rsidRPr="00D90054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proofErr w:type="spellStart"/>
      <w:r w:rsidRPr="00D90054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  <w:lang w:val="en-GB"/>
        </w:rPr>
        <w:t>ummary</w:t>
      </w:r>
      <w:proofErr w:type="spellEnd"/>
      <w:r w:rsidRPr="00D90054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  <w:lang w:val="en-GB"/>
        </w:rPr>
        <w:t xml:space="preserve"> statistics for gene set enrichment analysis</w:t>
      </w:r>
      <w:r w:rsidR="009D100C" w:rsidRPr="00D90054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  <w:lang w:val="en-GB"/>
        </w:rPr>
        <w:t xml:space="preserve"> </w:t>
      </w:r>
      <w:r w:rsidR="00A27E1D" w:rsidRPr="00D90054">
        <w:rPr>
          <w:rFonts w:ascii="Times New Roman" w:hAnsi="Times New Roman" w:cs="Times New Roman"/>
          <w:color w:val="000000" w:themeColor="text1"/>
          <w:sz w:val="24"/>
          <w:szCs w:val="24"/>
        </w:rPr>
        <w:t>of four 3D skin models generated from AD-derived keratinocytes stimulated with IL-4 (5 ng/mL) and IL-13 (50 ng/mL)</w:t>
      </w:r>
      <w:r w:rsidRPr="00D90054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  <w:lang w:val="en-GB"/>
        </w:rPr>
        <w:t>.</w:t>
      </w:r>
      <w:r w:rsidRPr="00D90054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GB"/>
        </w:rPr>
        <w:t xml:space="preserve"> For each contrast</w:t>
      </w:r>
      <w:r w:rsidRPr="00D90054">
        <w:rPr>
          <w:rFonts w:ascii="Times New Roman" w:eastAsia="Cambria" w:hAnsi="Times New Roman" w:cs="Times New Roman"/>
          <w:color w:val="000000" w:themeColor="text1"/>
          <w:sz w:val="24"/>
          <w:szCs w:val="24"/>
          <w:lang w:val="en-GB"/>
        </w:rPr>
        <w:t>/comparison</w:t>
      </w:r>
      <w:r w:rsidRPr="00D90054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GB"/>
        </w:rPr>
        <w:t xml:space="preserve"> (IL4_vs_Ctrl, IL13_vs_Ctrl, IL4_IL13_vs_Ctrl, IL4_vs_IL4_IL13, IL13_vs_IL4_IL13 and IL4_vs_IL13) and each reference (</w:t>
      </w:r>
      <w:proofErr w:type="spellStart"/>
      <w:r w:rsidRPr="00D90054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GB"/>
        </w:rPr>
        <w:t>MSigDB</w:t>
      </w:r>
      <w:proofErr w:type="spellEnd"/>
      <w:r w:rsidR="004B5060" w:rsidRPr="00D90054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GB"/>
        </w:rPr>
        <w:t xml:space="preserve"> gene set collections</w:t>
      </w:r>
      <w:r w:rsidRPr="00D90054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GB"/>
        </w:rPr>
        <w:t xml:space="preserve"> hallmark, </w:t>
      </w:r>
      <w:proofErr w:type="spellStart"/>
      <w:r w:rsidRPr="00D90054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GB"/>
        </w:rPr>
        <w:t>kegg</w:t>
      </w:r>
      <w:proofErr w:type="spellEnd"/>
      <w:r w:rsidRPr="00D90054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D90054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GB"/>
        </w:rPr>
        <w:t>gobp</w:t>
      </w:r>
      <w:proofErr w:type="spellEnd"/>
      <w:r w:rsidRPr="00D90054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D90054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GB"/>
        </w:rPr>
        <w:t>gomf</w:t>
      </w:r>
      <w:proofErr w:type="spellEnd"/>
      <w:r w:rsidRPr="00D90054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GB"/>
        </w:rPr>
        <w:t xml:space="preserve"> and </w:t>
      </w:r>
      <w:proofErr w:type="spellStart"/>
      <w:r w:rsidRPr="00D90054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GB"/>
        </w:rPr>
        <w:t>reactome</w:t>
      </w:r>
      <w:proofErr w:type="spellEnd"/>
      <w:r w:rsidRPr="00D90054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GB"/>
        </w:rPr>
        <w:t xml:space="preserve">), pathways as well as respective </w:t>
      </w:r>
      <w:proofErr w:type="spellStart"/>
      <w:r w:rsidRPr="00D90054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GB"/>
        </w:rPr>
        <w:t>fgsea</w:t>
      </w:r>
      <w:proofErr w:type="spellEnd"/>
      <w:r w:rsidRPr="00D90054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GB"/>
        </w:rPr>
        <w:t xml:space="preserve"> summary statistics (</w:t>
      </w:r>
      <w:proofErr w:type="spellStart"/>
      <w:r w:rsidRPr="00D90054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GB"/>
        </w:rPr>
        <w:t>pval</w:t>
      </w:r>
      <w:proofErr w:type="spellEnd"/>
      <w:r w:rsidRPr="00D90054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D90054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GB"/>
        </w:rPr>
        <w:t>padj</w:t>
      </w:r>
      <w:proofErr w:type="spellEnd"/>
      <w:r w:rsidRPr="00D90054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GB"/>
        </w:rPr>
        <w:t>, log2err, ES and NES) are reported. For further details, see the “legend” sheet.</w:t>
      </w:r>
    </w:p>
    <w:p w:rsidR="006726A4" w:rsidRPr="00D90054" w:rsidRDefault="006726A4" w:rsidP="006726A4">
      <w:pPr>
        <w:spacing w:after="0" w:line="480" w:lineRule="auto"/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GB"/>
        </w:rPr>
      </w:pPr>
    </w:p>
    <w:p w:rsidR="006726A4" w:rsidRPr="00D90054" w:rsidRDefault="006726A4" w:rsidP="006726A4">
      <w:pPr>
        <w:spacing w:after="0" w:line="480" w:lineRule="auto"/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GB"/>
        </w:rPr>
      </w:pPr>
      <w:r w:rsidRPr="00D90054"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  <w:lang w:val="en-GB"/>
        </w:rPr>
        <w:t xml:space="preserve">Legend to supplementary </w:t>
      </w:r>
      <w:r w:rsidR="008721D4"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  <w:lang w:val="en-GB"/>
        </w:rPr>
        <w:t>Data</w:t>
      </w:r>
      <w:bookmarkStart w:id="0" w:name="_GoBack"/>
      <w:bookmarkEnd w:id="0"/>
      <w:r w:rsidRPr="00D90054"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  <w:lang w:val="en-GB"/>
        </w:rPr>
        <w:t xml:space="preserve"> S3:</w:t>
      </w:r>
      <w:r w:rsidRPr="00D90054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GB"/>
        </w:rPr>
        <w:t xml:space="preserve"> Expression differences</w:t>
      </w:r>
      <w:r w:rsidR="009D100C" w:rsidRPr="00D90054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27E1D" w:rsidRPr="00D90054">
        <w:rPr>
          <w:rFonts w:ascii="Times New Roman" w:hAnsi="Times New Roman" w:cs="Times New Roman"/>
          <w:color w:val="000000" w:themeColor="text1"/>
          <w:sz w:val="24"/>
          <w:szCs w:val="24"/>
        </w:rPr>
        <w:t>of four 3D skin models generated from AD-derived keratinocytes stimulated with IL-4 (5 ng/mL) and IL-13 (50 ng/mL)</w:t>
      </w:r>
      <w:r w:rsidRPr="00D90054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GB"/>
        </w:rPr>
        <w:t xml:space="preserve">. Shown are transcripts with fold changes (FC) increased/decreased by at least </w:t>
      </w:r>
      <w:proofErr w:type="gramStart"/>
      <w:r w:rsidRPr="00D90054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GB"/>
        </w:rPr>
        <w:t>2</w:t>
      </w:r>
      <w:proofErr w:type="gramEnd"/>
      <w:r w:rsidRPr="00D90054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GB"/>
        </w:rPr>
        <w:t xml:space="preserve"> folds when comparing IL4_vs_Ctrl (FC1) to IL13_vs_Ctrl (FC2). The magnitude of expression changes </w:t>
      </w:r>
      <w:proofErr w:type="gramStart"/>
      <w:r w:rsidRPr="00D90054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GB"/>
        </w:rPr>
        <w:t>is estimated</w:t>
      </w:r>
      <w:proofErr w:type="gramEnd"/>
      <w:r w:rsidRPr="00D90054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GB"/>
        </w:rPr>
        <w:t xml:space="preserve"> irrespective of the direction. Accordingly, either FC1/FC2 (for FC1/FC2&gt;=1) or FC2/FC1 (for FC1/FC2&lt;1) is used to calculate ratios of fold changes. Further details on applied filter criteria and the meaning of the individual columns </w:t>
      </w:r>
      <w:proofErr w:type="gramStart"/>
      <w:r w:rsidRPr="00D90054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GB"/>
        </w:rPr>
        <w:t>are provided</w:t>
      </w:r>
      <w:proofErr w:type="gramEnd"/>
      <w:r w:rsidRPr="00D90054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GB"/>
        </w:rPr>
        <w:t xml:space="preserve"> within the sheet "</w:t>
      </w:r>
      <w:proofErr w:type="spellStart"/>
      <w:r w:rsidRPr="00D90054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GB"/>
        </w:rPr>
        <w:t>differences_legend</w:t>
      </w:r>
      <w:proofErr w:type="spellEnd"/>
      <w:r w:rsidRPr="00D90054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GB"/>
        </w:rPr>
        <w:t>".</w:t>
      </w:r>
    </w:p>
    <w:p w:rsidR="006726A4" w:rsidRPr="00D90054" w:rsidRDefault="006726A4" w:rsidP="006726A4">
      <w:pPr>
        <w:spacing w:after="0" w:line="480" w:lineRule="auto"/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GB"/>
        </w:rPr>
      </w:pPr>
    </w:p>
    <w:p w:rsidR="00136F69" w:rsidRPr="00D90054" w:rsidRDefault="006726A4" w:rsidP="006726A4">
      <w:pPr>
        <w:spacing w:after="0" w:line="480" w:lineRule="auto"/>
        <w:rPr>
          <w:color w:val="000000" w:themeColor="text1"/>
        </w:rPr>
      </w:pPr>
      <w:r w:rsidRPr="00D90054"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  <w:lang w:val="en-GB"/>
        </w:rPr>
        <w:t xml:space="preserve">Legend to supplementary </w:t>
      </w:r>
      <w:r w:rsidR="008721D4"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  <w:lang w:val="en-GB"/>
        </w:rPr>
        <w:t>Data</w:t>
      </w:r>
      <w:r w:rsidRPr="00D90054"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  <w:lang w:val="en-GB"/>
        </w:rPr>
        <w:t xml:space="preserve"> S4:</w:t>
      </w:r>
      <w:r w:rsidRPr="00D90054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27E1D" w:rsidRPr="00D90054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GB"/>
        </w:rPr>
        <w:t>Expression s</w:t>
      </w:r>
      <w:r w:rsidRPr="00D90054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GB"/>
        </w:rPr>
        <w:t>ynergies</w:t>
      </w:r>
      <w:r w:rsidR="00A27E1D" w:rsidRPr="00D90054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GB"/>
        </w:rPr>
        <w:t xml:space="preserve"> of four 3D skin models generated from AD-derived keratinocytes stimulated with IL-4 (5 ng/mL) and IL-13 (50 ng/mL)</w:t>
      </w:r>
      <w:r w:rsidRPr="00D90054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GB"/>
        </w:rPr>
        <w:t xml:space="preserve">. Shown </w:t>
      </w:r>
      <w:proofErr w:type="gramStart"/>
      <w:r w:rsidRPr="00D90054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GB"/>
        </w:rPr>
        <w:lastRenderedPageBreak/>
        <w:t>are transcripts with fold changes (FC) increased/decreased</w:t>
      </w:r>
      <w:proofErr w:type="gramEnd"/>
      <w:r w:rsidRPr="00D90054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GB"/>
        </w:rPr>
        <w:t xml:space="preserve"> by at least 2-folds when comparing the combined treatment (IL4_IL13_vs_Ctrl) with respect to the individual treatments (IL4_vs_Ctrl and IL13_vs_Ctrl). The magnitude of expression changes </w:t>
      </w:r>
      <w:proofErr w:type="gramStart"/>
      <w:r w:rsidRPr="00D90054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GB"/>
        </w:rPr>
        <w:t>is estimated</w:t>
      </w:r>
      <w:proofErr w:type="gramEnd"/>
      <w:r w:rsidRPr="00D90054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GB"/>
        </w:rPr>
        <w:t xml:space="preserve"> irrespective of the direction. Accordingly, either FC (for FC&gt;=1) or 1/FC (for FC&lt;1) is used to calculate ratios of fold changes. Further details on applied filter criteria and the meaning of the individual columns </w:t>
      </w:r>
      <w:proofErr w:type="gramStart"/>
      <w:r w:rsidRPr="00D90054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GB"/>
        </w:rPr>
        <w:t>are provided</w:t>
      </w:r>
      <w:proofErr w:type="gramEnd"/>
      <w:r w:rsidRPr="00D90054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GB"/>
        </w:rPr>
        <w:t xml:space="preserve"> within the sheet "</w:t>
      </w:r>
      <w:proofErr w:type="spellStart"/>
      <w:r w:rsidRPr="00D90054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GB"/>
        </w:rPr>
        <w:t>synergies_legend</w:t>
      </w:r>
      <w:proofErr w:type="spellEnd"/>
      <w:r w:rsidRPr="00D90054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GB"/>
        </w:rPr>
        <w:t>".</w:t>
      </w:r>
    </w:p>
    <w:sectPr w:rsidR="00136F69" w:rsidRPr="00D9005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6A4"/>
    <w:rsid w:val="000319E5"/>
    <w:rsid w:val="00136F69"/>
    <w:rsid w:val="00231A41"/>
    <w:rsid w:val="002D342A"/>
    <w:rsid w:val="00325095"/>
    <w:rsid w:val="003631A9"/>
    <w:rsid w:val="003D6425"/>
    <w:rsid w:val="00413990"/>
    <w:rsid w:val="004B5060"/>
    <w:rsid w:val="00547C6A"/>
    <w:rsid w:val="005720D1"/>
    <w:rsid w:val="005F0417"/>
    <w:rsid w:val="006726A4"/>
    <w:rsid w:val="007B28D4"/>
    <w:rsid w:val="00821C39"/>
    <w:rsid w:val="008721D4"/>
    <w:rsid w:val="008838B4"/>
    <w:rsid w:val="008A78E2"/>
    <w:rsid w:val="009D100C"/>
    <w:rsid w:val="009E2E2F"/>
    <w:rsid w:val="00A27E1D"/>
    <w:rsid w:val="00AA798A"/>
    <w:rsid w:val="00B219B8"/>
    <w:rsid w:val="00B35D88"/>
    <w:rsid w:val="00CA1485"/>
    <w:rsid w:val="00D90054"/>
    <w:rsid w:val="00E25004"/>
    <w:rsid w:val="00F821B2"/>
    <w:rsid w:val="00FD3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8310F21-E3DF-434C-A331-BC9D61A0E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726A4"/>
    <w:pPr>
      <w:suppressAutoHyphens/>
      <w:spacing w:after="200" w:line="276" w:lineRule="auto"/>
      <w:jc w:val="both"/>
    </w:pPr>
    <w:rPr>
      <w:rFonts w:asciiTheme="majorHAnsi" w:eastAsia="MS Mincho" w:hAnsiTheme="majorHAnsi"/>
      <w:lang w:val="en-US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631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631A9"/>
    <w:rPr>
      <w:rFonts w:ascii="Segoe UI" w:eastAsia="MS Mincho" w:hAnsi="Segoe UI" w:cs="Segoe UI"/>
      <w:sz w:val="18"/>
      <w:szCs w:val="18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3</Words>
  <Characters>212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d\harder-j</dc:creator>
  <cp:keywords/>
  <dc:description/>
  <cp:lastModifiedBy>zad\harder-j</cp:lastModifiedBy>
  <cp:revision>3</cp:revision>
  <cp:lastPrinted>2024-07-12T17:01:00Z</cp:lastPrinted>
  <dcterms:created xsi:type="dcterms:W3CDTF">2024-08-19T12:48:00Z</dcterms:created>
  <dcterms:modified xsi:type="dcterms:W3CDTF">2024-08-19T12:50:00Z</dcterms:modified>
</cp:coreProperties>
</file>